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3. List of selected up-regulated genes related to inflammation response in 3T3-A212P cell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820" w:type="dxa"/>
        <w:jc w:val="left"/>
        <w:tblInd w:w="-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0"/>
        <w:gridCol w:w="5339"/>
        <w:gridCol w:w="1771"/>
      </w:tblGrid>
      <w:tr>
        <w:trPr>
          <w:trHeight w:val="205" w:hRule="atLeast"/>
        </w:trPr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Gene Symbol</w:t>
            </w:r>
          </w:p>
        </w:tc>
        <w:tc>
          <w:tcPr>
            <w:tcW w:w="53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hanged Fold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hf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Ets homologous factor (Ehf),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l1rl1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ind w:left="197" w:hanging="197"/>
              <w:rPr/>
            </w:pPr>
            <w:r>
              <w:rPr/>
              <w:t>Interleukin 1 receptor-like 1 (Il1rl1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l6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terleukin 6 (Il6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l1a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terleukin 1 alpha (Il1a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l13ra2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terleukin 13 receptor, alpha 2 (Il13ra2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l33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Interleukin 33 (Il33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cfcp2l1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ranscription factor CP2-like 1 (Tcfcp2l1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sf18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umor necrosis factor (ligand) superfamily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nfsf8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Tumor necrosis factor (ligand) superfamily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ata3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ATA binding protein 3 (Gata3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unx1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unt related transcription factor 1 (Runx1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nd1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ho family GTPase 1 (Rnd1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3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Klf4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Kruppel-like factor 4 (gut) (Klf4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otch3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Notch gene homolog 3 (Drosophila) (Notch3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gnef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ho-guanine nucleotide exchange factor (Rgnef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ata2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GATA binding protein 2 (Gata2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ebpd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CCAAT/enhancer binding protein (C/EBP), delta (Cebpd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  <w:tr>
        <w:trPr>
          <w:trHeight w:val="266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unb</w:t>
            </w:r>
          </w:p>
        </w:tc>
        <w:tc>
          <w:tcPr>
            <w:tcW w:w="5339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un-B oncogene (Junb)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66" w:hRule="atLeast"/>
        </w:trPr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un</w:t>
            </w:r>
          </w:p>
        </w:tc>
        <w:tc>
          <w:tcPr>
            <w:tcW w:w="53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Jun oncogene (Jun)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0:47:00Z</dcterms:created>
  <dc:creator>BMSI</dc:creator>
  <dc:description/>
  <cp:keywords/>
  <dc:language>en-US</dc:language>
  <cp:lastModifiedBy>Weiping Han</cp:lastModifiedBy>
  <dcterms:modified xsi:type="dcterms:W3CDTF">2013-02-01T18:04:00Z</dcterms:modified>
  <cp:revision>5</cp:revision>
  <dc:subject/>
  <dc:title>Table 1</dc:title>
</cp:coreProperties>
</file>